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38"/>
        <w:gridCol w:w="1827"/>
        <w:gridCol w:w="5811"/>
      </w:tblGrid>
      <w:tr w:rsidR="00C6794A" w:rsidRPr="004D4769" w14:paraId="754DE6F1" w14:textId="77777777" w:rsidTr="00965FCF">
        <w:tc>
          <w:tcPr>
            <w:tcW w:w="9776" w:type="dxa"/>
            <w:gridSpan w:val="3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FFFFF" w:themeFill="background1"/>
            <w:tcMar>
              <w:top w:w="170" w:type="dxa"/>
              <w:left w:w="170" w:type="dxa"/>
              <w:bottom w:w="170" w:type="dxa"/>
              <w:right w:w="170" w:type="dxa"/>
            </w:tcMar>
          </w:tcPr>
          <w:p w14:paraId="08105307" w14:textId="193788DA" w:rsidR="00C6794A" w:rsidRPr="004D4769" w:rsidRDefault="00965FCF" w:rsidP="00965FCF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D47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ADER RESILIENCE</w:t>
            </w:r>
            <w:r w:rsidRPr="00965FCF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 w:themeFill="background1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 w:themeFill="background1"/>
                <w:lang w:val="en-US"/>
              </w:rPr>
              <w:t>TRAINING COMPONENTS</w:t>
            </w:r>
          </w:p>
        </w:tc>
      </w:tr>
      <w:tr w:rsidR="00F86C47" w:rsidRPr="004D4769" w14:paraId="0930AD6D" w14:textId="77777777" w:rsidTr="00965FCF">
        <w:trPr>
          <w:trHeight w:val="647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2F2F2" w:themeFill="background1" w:themeFillShade="F2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5B38ED29" w14:textId="76A514C9" w:rsidR="00F86C47" w:rsidRPr="004D4769" w:rsidRDefault="00F86C47" w:rsidP="00965FCF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ilience component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2F2F2" w:themeFill="background1" w:themeFillShade="F2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31EF35EE" w14:textId="5AF112DC" w:rsidR="00F86C47" w:rsidRPr="004D4769" w:rsidRDefault="00F86C47" w:rsidP="00965FCF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ssion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2F2F2" w:themeFill="background1" w:themeFillShade="F2"/>
            <w:tcMar>
              <w:top w:w="15" w:type="dxa"/>
              <w:left w:w="64" w:type="dxa"/>
              <w:bottom w:w="0" w:type="dxa"/>
              <w:right w:w="64" w:type="dxa"/>
            </w:tcMar>
          </w:tcPr>
          <w:p w14:paraId="40F4C4DA" w14:textId="0D425756" w:rsidR="00F86C47" w:rsidRPr="004D4769" w:rsidRDefault="00F86C47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cription of Basic skills (B) and Advanced skills (A)</w:t>
            </w:r>
          </w:p>
        </w:tc>
      </w:tr>
      <w:tr w:rsidR="00672252" w:rsidRPr="004D4769" w14:paraId="74F89AA6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7FD491AC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8E575F0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Kick-off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5EA34CE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Introduction of program. Meeting the researchers, HR-trainers, and other participants</w:t>
            </w:r>
          </w:p>
        </w:tc>
      </w:tr>
      <w:tr w:rsidR="00672252" w:rsidRPr="004D4769" w14:paraId="1987E359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051CE04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My Inner </w:t>
            </w:r>
          </w:p>
          <w:p w14:paraId="5D591EBB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(cognitive)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EFCDD60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5C59441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B. Mental awareness and change-skills</w:t>
            </w:r>
          </w:p>
          <w:p w14:paraId="07D53611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A. Mental her-and-now technique in difficulties</w:t>
            </w:r>
          </w:p>
        </w:tc>
      </w:tr>
      <w:tr w:rsidR="00672252" w:rsidRPr="004D4769" w14:paraId="53C8A993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D299784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FA64FB0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7A4BD745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B. System 1 and 2. Logical thinking and mental biases</w:t>
            </w:r>
          </w:p>
          <w:p w14:paraId="4A8E6515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A. If-then logic and mental traps at work</w:t>
            </w:r>
          </w:p>
        </w:tc>
      </w:tr>
      <w:tr w:rsidR="00672252" w:rsidRPr="004D4769" w14:paraId="348F68B5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41E492A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8E9A527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6719B4B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B. Emotional reactions and mental rules </w:t>
            </w:r>
          </w:p>
          <w:p w14:paraId="6F5F42B7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A. Casework: if-then thinking in leadership</w:t>
            </w:r>
          </w:p>
        </w:tc>
      </w:tr>
      <w:tr w:rsidR="00672252" w:rsidRPr="004D4769" w14:paraId="1C101A29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7CB0B5E7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23F4A11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71093E6C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B. Worries and mental realism </w:t>
            </w:r>
          </w:p>
          <w:p w14:paraId="0AACA3AF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A. Change of perspective in catastrophic thinking</w:t>
            </w:r>
          </w:p>
        </w:tc>
      </w:tr>
      <w:tr w:rsidR="00672252" w:rsidRPr="004D4769" w14:paraId="2BE26164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0C86977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382DA84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E05BD17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B. Technique to tackle an acutely stressful leader situation</w:t>
            </w:r>
          </w:p>
          <w:p w14:paraId="5D33EB9A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A. Further training in techniques when under pressure</w:t>
            </w:r>
          </w:p>
        </w:tc>
      </w:tr>
      <w:tr w:rsidR="00672252" w:rsidRPr="004D4769" w14:paraId="2DB8865C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6BF0921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9CDFBA0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E3AEB4A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B. Calm down breathing and muscle relaxation</w:t>
            </w:r>
          </w:p>
          <w:p w14:paraId="75613844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A. Stress reducing techniques during pressured periods</w:t>
            </w:r>
          </w:p>
        </w:tc>
      </w:tr>
      <w:tr w:rsidR="00672252" w:rsidRPr="004D4769" w14:paraId="147913D7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B07426D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My strengths 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08C229F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B18EB21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B. Identification of leader strengths </w:t>
            </w:r>
          </w:p>
          <w:p w14:paraId="260121C4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A. Recognition of strengths in leadership </w:t>
            </w:r>
          </w:p>
        </w:tc>
      </w:tr>
      <w:tr w:rsidR="00672252" w:rsidRPr="004D4769" w14:paraId="41615277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3FAE0B6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4A8B476C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C3FDD40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B. Balancing strengths in the leader context </w:t>
            </w:r>
          </w:p>
          <w:p w14:paraId="1917CEB2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A. Strength dynamics and environmental adaptions </w:t>
            </w:r>
          </w:p>
        </w:tc>
      </w:tr>
      <w:tr w:rsidR="00672252" w:rsidRPr="004D4769" w14:paraId="1F944EF8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4DA563DD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CF4FDCF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DB9D6F3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B. A meaningful life - who I want to become </w:t>
            </w:r>
          </w:p>
          <w:p w14:paraId="1D77FF92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A. Leader identity and resilient leadership </w:t>
            </w:r>
          </w:p>
        </w:tc>
      </w:tr>
      <w:tr w:rsidR="00672252" w:rsidRPr="004D4769" w14:paraId="371817ED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7A64C26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61C40F4A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98B80A5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B. Growth from the use of strengths in adversity </w:t>
            </w:r>
          </w:p>
          <w:p w14:paraId="37D30FF6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A. Identifying positive aspects of organizational problems  </w:t>
            </w:r>
          </w:p>
        </w:tc>
      </w:tr>
      <w:tr w:rsidR="00672252" w:rsidRPr="004D4769" w14:paraId="41482EFA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25AA47B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A64E42A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6B920528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B. Supported by strengths in stressful leading situations </w:t>
            </w:r>
          </w:p>
          <w:p w14:paraId="5BDCD0EE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A. Readiness for strength use under pressure</w:t>
            </w:r>
          </w:p>
        </w:tc>
      </w:tr>
      <w:tr w:rsidR="00672252" w:rsidRPr="004D4769" w14:paraId="438A56FC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93EF19C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4EC79768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A08514A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B. Complexity in relational strength collisions </w:t>
            </w:r>
          </w:p>
          <w:p w14:paraId="0C235BED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A. Complexity in relational strength synergies </w:t>
            </w:r>
          </w:p>
        </w:tc>
      </w:tr>
      <w:tr w:rsidR="00672252" w:rsidRPr="004D4769" w14:paraId="2A987B9B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D37CAC1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My team 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06A1359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07510E1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B. Healthy explanations. Case: a change project</w:t>
            </w:r>
          </w:p>
          <w:p w14:paraId="76154F84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A. Training explanation styles in leadership situations</w:t>
            </w:r>
          </w:p>
        </w:tc>
      </w:tr>
      <w:tr w:rsidR="00672252" w:rsidRPr="004D4769" w14:paraId="5D2DC1D8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6CABE81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AFB227F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F672E7D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 xml:space="preserve">B. Influence and control in the leadership role </w:t>
            </w:r>
          </w:p>
          <w:p w14:paraId="246F4EC6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A. Influence on leading the team</w:t>
            </w:r>
          </w:p>
        </w:tc>
      </w:tr>
      <w:tr w:rsidR="00672252" w:rsidRPr="004D4769" w14:paraId="58E4A8C1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3F7252FC" w14:textId="3153B8BC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FE66D62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65FF084A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B. Believing I can reach my goals in teamwork</w:t>
            </w:r>
          </w:p>
          <w:p w14:paraId="03EDE7DD" w14:textId="73E2D9DD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A. Beliefs and empowered actions from experiences</w:t>
            </w:r>
          </w:p>
        </w:tc>
      </w:tr>
      <w:tr w:rsidR="00672252" w:rsidRPr="004D4769" w14:paraId="4A327E0C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572AD90A" w14:textId="60CCDDC2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1D5482D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E3E9D46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B. Identifying and regulating emotional states when leading</w:t>
            </w:r>
          </w:p>
          <w:p w14:paraId="13243F61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A. Balancing positivity and negativity for the team</w:t>
            </w:r>
          </w:p>
          <w:p w14:paraId="70A02182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72252" w:rsidRPr="004D4769" w14:paraId="45A0FC63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E1A7C16" w14:textId="2E6439AA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291716C9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75D1D8BC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B. Energy in relationships, networks and leadership</w:t>
            </w:r>
          </w:p>
          <w:p w14:paraId="0E749B96" w14:textId="0DDBD8AA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A. Emotional, mental and behavioral energy exchanges</w:t>
            </w:r>
          </w:p>
          <w:p w14:paraId="2A818390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72252" w:rsidRPr="004D4769" w14:paraId="4D8366FB" w14:textId="77777777" w:rsidTr="00965FCF">
        <w:trPr>
          <w:trHeight w:val="690"/>
        </w:trPr>
        <w:tc>
          <w:tcPr>
            <w:tcW w:w="2138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shd w:val="clear" w:color="auto" w:fill="FDFC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4BFF29F8" w14:textId="5604EE98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16F9FE4A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811" w:type="dxa"/>
            <w:tcBorders>
              <w:top w:val="single" w:sz="4" w:space="0" w:color="CBC9C7"/>
              <w:left w:val="single" w:sz="4" w:space="0" w:color="CBC9C7"/>
              <w:bottom w:val="single" w:sz="4" w:space="0" w:color="CBC9C7"/>
              <w:right w:val="single" w:sz="4" w:space="0" w:color="CBC9C7"/>
            </w:tcBorders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14:paraId="0F9D25A4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B. Communicating and responding constructively as a team</w:t>
            </w:r>
          </w:p>
          <w:p w14:paraId="1AB9C65E" w14:textId="4613ACA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769">
              <w:rPr>
                <w:rFonts w:ascii="Arial" w:hAnsi="Arial" w:cs="Arial"/>
                <w:sz w:val="20"/>
                <w:szCs w:val="20"/>
                <w:lang w:val="en-US"/>
              </w:rPr>
              <w:t>A. Simulation of constructive vs destructive leader responses</w:t>
            </w:r>
          </w:p>
          <w:p w14:paraId="63FBCA0E" w14:textId="77777777" w:rsidR="00672252" w:rsidRPr="004D4769" w:rsidRDefault="00672252" w:rsidP="00965FCF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19D27BE" w14:textId="77777777" w:rsidR="00672252" w:rsidRPr="004D4769" w:rsidRDefault="00672252" w:rsidP="00BE28B2">
      <w:pPr>
        <w:spacing w:before="0"/>
      </w:pPr>
    </w:p>
    <w:sectPr w:rsidR="00672252" w:rsidRPr="004D47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7428F" w14:textId="77777777" w:rsidR="00A22B67" w:rsidRDefault="00A22B67" w:rsidP="004D4769">
      <w:pPr>
        <w:spacing w:before="0" w:after="0"/>
      </w:pPr>
      <w:r>
        <w:separator/>
      </w:r>
    </w:p>
  </w:endnote>
  <w:endnote w:type="continuationSeparator" w:id="0">
    <w:p w14:paraId="044076D9" w14:textId="77777777" w:rsidR="00A22B67" w:rsidRDefault="00A22B67" w:rsidP="004D476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F3847C" w14:textId="77777777" w:rsidR="004D4769" w:rsidRPr="004D4769" w:rsidRDefault="004D47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BB592" w14:textId="77777777" w:rsidR="004D4769" w:rsidRPr="004D4769" w:rsidRDefault="004D47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6F5216" w14:textId="77777777" w:rsidR="004D4769" w:rsidRPr="004D4769" w:rsidRDefault="004D47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02BDCA" w14:textId="77777777" w:rsidR="00A22B67" w:rsidRDefault="00A22B67" w:rsidP="004D4769">
      <w:pPr>
        <w:spacing w:before="0" w:after="0"/>
      </w:pPr>
      <w:r>
        <w:separator/>
      </w:r>
    </w:p>
  </w:footnote>
  <w:footnote w:type="continuationSeparator" w:id="0">
    <w:p w14:paraId="5D96350F" w14:textId="77777777" w:rsidR="00A22B67" w:rsidRDefault="00A22B67" w:rsidP="004D476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F6DF0E" w14:textId="77777777" w:rsidR="004D4769" w:rsidRPr="004D4769" w:rsidRDefault="004D47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4CBC77" w14:textId="77777777" w:rsidR="004D4769" w:rsidRPr="004D4769" w:rsidRDefault="004D47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EA5984" w14:textId="77777777" w:rsidR="004D4769" w:rsidRPr="004D4769" w:rsidRDefault="004D47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252"/>
    <w:rsid w:val="00137BAB"/>
    <w:rsid w:val="001F3C7A"/>
    <w:rsid w:val="004D4769"/>
    <w:rsid w:val="00672252"/>
    <w:rsid w:val="00965FCF"/>
    <w:rsid w:val="00A22B67"/>
    <w:rsid w:val="00BE28B2"/>
    <w:rsid w:val="00C6794A"/>
    <w:rsid w:val="00C82317"/>
    <w:rsid w:val="00EB163D"/>
    <w:rsid w:val="00EE3D29"/>
    <w:rsid w:val="00F21AA2"/>
    <w:rsid w:val="00F47A8E"/>
    <w:rsid w:val="00F77E84"/>
    <w:rsid w:val="00F8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AF66B8"/>
  <w15:chartTrackingRefBased/>
  <w15:docId w15:val="{EF729522-7159-4090-ABEE-2B5E1D435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252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2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2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2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2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D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2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D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25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D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25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D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25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D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25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D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2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2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2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2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2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25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2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252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2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25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D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2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252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D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22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D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2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25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67225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lang w:val="da-DK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D4769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D4769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4769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D4769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86A49-2D1A-44F7-8BA7-7B0EA9800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817</Characters>
  <Application>Microsoft Office Word</Application>
  <DocSecurity>0</DocSecurity>
  <Lines>9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lement Consulting Group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som - Implement Consulting Group</dc:creator>
  <cp:keywords/>
  <dc:description/>
  <cp:lastModifiedBy>Christina Hersom - Implement Consulting Group</cp:lastModifiedBy>
  <cp:revision>2</cp:revision>
  <cp:lastPrinted>2025-08-14T11:08:00Z</cp:lastPrinted>
  <dcterms:created xsi:type="dcterms:W3CDTF">2025-08-14T11:10:00Z</dcterms:created>
  <dcterms:modified xsi:type="dcterms:W3CDTF">2025-08-14T11:10:00Z</dcterms:modified>
</cp:coreProperties>
</file>